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95"/>
        <w:gridCol w:w="1311"/>
        <w:gridCol w:w="1310"/>
        <w:gridCol w:w="1310"/>
        <w:gridCol w:w="1310"/>
        <w:gridCol w:w="1145"/>
        <w:gridCol w:w="2839"/>
      </w:tblGrid>
      <w:tr w:rsidR="00EA5576" w14:paraId="3EB205C5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05C4" w14:textId="426200EC" w:rsidR="00EA5576" w:rsidRDefault="00AE3D6B">
            <w:pPr>
              <w:rPr>
                <w:rFonts w:ascii="Arial Narrow" w:eastAsia="Times New Roman" w:hAnsi="Arial Narrow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able </w:t>
            </w:r>
            <w:r w:rsidR="00EB33FC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5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. Summary of findings</w:t>
            </w:r>
            <w:r w:rsidR="002569C8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for three comparative analysis of depression.</w:t>
            </w:r>
          </w:p>
        </w:tc>
      </w:tr>
      <w:tr w:rsidR="00EA5576" w14:paraId="3EB205C7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B205C6" w14:textId="77777777" w:rsidR="00EA5576" w:rsidRDefault="0000000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Oral contraceptives compared to placebo in Mental Health</w:t>
            </w:r>
          </w:p>
        </w:tc>
      </w:tr>
      <w:tr w:rsidR="00EA5576" w:rsidRPr="00EB33FC" w14:paraId="3EB205CC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B205C8" w14:textId="77777777" w:rsidR="00EA5576" w:rsidRDefault="00000000">
            <w:pPr>
              <w:divId w:val="13182647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Mental Health</w:t>
            </w:r>
          </w:p>
          <w:p w14:paraId="3EB205C9" w14:textId="77777777" w:rsidR="00EA5576" w:rsidRDefault="00000000">
            <w:pPr>
              <w:divId w:val="21294727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</w:p>
          <w:p w14:paraId="3EB205CA" w14:textId="77777777" w:rsidR="00EA5576" w:rsidRPr="0017537E" w:rsidRDefault="00000000">
            <w:pPr>
              <w:divId w:val="1521503824"/>
              <w:rPr>
                <w:rFonts w:ascii="Arial Narrow" w:eastAsia="Times New Roman" w:hAnsi="Arial Narrow"/>
                <w:sz w:val="16"/>
                <w:szCs w:val="16"/>
                <w:lang w:val="fr-FR"/>
              </w:rPr>
            </w:pPr>
            <w:r w:rsidRPr="0017537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 xml:space="preserve">Intervention: </w:t>
            </w:r>
            <w:r w:rsidRPr="0017537E">
              <w:rPr>
                <w:rFonts w:ascii="Arial Narrow" w:eastAsia="Times New Roman" w:hAnsi="Arial Narrow"/>
                <w:sz w:val="16"/>
                <w:szCs w:val="16"/>
                <w:lang w:val="fr-FR"/>
              </w:rPr>
              <w:t>Oral contraceptives</w:t>
            </w:r>
          </w:p>
          <w:p w14:paraId="3EB205CB" w14:textId="77777777" w:rsidR="00EA5576" w:rsidRPr="0017537E" w:rsidRDefault="00000000">
            <w:pPr>
              <w:divId w:val="1856381239"/>
              <w:rPr>
                <w:rFonts w:ascii="Arial Narrow" w:eastAsia="Times New Roman" w:hAnsi="Arial Narrow"/>
                <w:sz w:val="16"/>
                <w:szCs w:val="16"/>
                <w:lang w:val="fr-FR"/>
              </w:rPr>
            </w:pPr>
            <w:proofErr w:type="spellStart"/>
            <w:r w:rsidRPr="0017537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>Comparison</w:t>
            </w:r>
            <w:proofErr w:type="spellEnd"/>
            <w:r w:rsidRPr="0017537E">
              <w:rPr>
                <w:rFonts w:ascii="Arial Narrow" w:eastAsia="Times New Roman" w:hAnsi="Arial Narrow"/>
                <w:b/>
                <w:bCs/>
                <w:sz w:val="16"/>
                <w:szCs w:val="16"/>
                <w:lang w:val="fr-FR"/>
              </w:rPr>
              <w:t xml:space="preserve">: </w:t>
            </w:r>
            <w:r w:rsidRPr="0017537E">
              <w:rPr>
                <w:rFonts w:ascii="Arial Narrow" w:eastAsia="Times New Roman" w:hAnsi="Arial Narrow"/>
                <w:sz w:val="16"/>
                <w:szCs w:val="16"/>
                <w:lang w:val="fr-FR"/>
              </w:rPr>
              <w:t>placebo</w:t>
            </w:r>
          </w:p>
        </w:tc>
      </w:tr>
      <w:tr w:rsidR="00EA5576" w14:paraId="3EB205D3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B205CD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B205CE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B205CF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B205D0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B205D1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B205D2" w14:textId="77777777" w:rsidR="00EA5576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EA5576" w14:paraId="3EB205DB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EB205D4" w14:textId="77777777" w:rsidR="00EA5576" w:rsidRDefault="00EA5576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B205D5" w14:textId="77777777" w:rsidR="00EA5576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B205D6" w14:textId="77777777" w:rsidR="00EA5576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Oral contraceptive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EB205D7" w14:textId="77777777" w:rsidR="00EA5576" w:rsidRDefault="00EA5576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EB205D8" w14:textId="77777777" w:rsidR="00EA5576" w:rsidRDefault="00EA5576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EB205D9" w14:textId="77777777" w:rsidR="00EA5576" w:rsidRDefault="00EA5576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EB205DA" w14:textId="77777777" w:rsidR="00EA5576" w:rsidRDefault="00EA5576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EA5576" w14:paraId="3EB205E3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DC" w14:textId="77777777" w:rsidR="00EA5576" w:rsidRDefault="00000000">
            <w:pPr>
              <w:jc w:val="center"/>
              <w:divId w:val="104945446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Montgomery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Åsber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Depression Rating Scale (MADR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EB205DD" w14:textId="77777777" w:rsidR="00EA5576" w:rsidRDefault="00000000">
            <w:pPr>
              <w:jc w:val="center"/>
              <w:divId w:val="133957370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EB205DE" w14:textId="77777777" w:rsidR="00EA5576" w:rsidRDefault="00000000">
            <w:pPr>
              <w:jc w:val="center"/>
              <w:divId w:val="162847051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4 lower to 0.1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DF" w14:textId="77777777" w:rsidR="00EA5576" w:rsidRDefault="00000000">
            <w:pPr>
              <w:jc w:val="center"/>
              <w:divId w:val="144742920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0" w14:textId="77777777" w:rsidR="00EA5576" w:rsidRDefault="00000000">
            <w:pPr>
              <w:jc w:val="center"/>
              <w:divId w:val="160985277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7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5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1" w14:textId="77777777" w:rsidR="00EA5576" w:rsidRDefault="00000000">
            <w:pPr>
              <w:jc w:val="center"/>
              <w:divId w:val="72248382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2" w14:textId="77777777" w:rsidR="00EA5576" w:rsidRDefault="00EA5576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EA5576" w14:paraId="3EB205EB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4" w14:textId="77777777" w:rsidR="00EA5576" w:rsidRDefault="00000000">
            <w:pPr>
              <w:jc w:val="center"/>
              <w:divId w:val="211813415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Depression without mental disorders [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ontinious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]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EB205E5" w14:textId="77777777" w:rsidR="00EA5576" w:rsidRDefault="00000000">
            <w:pPr>
              <w:jc w:val="center"/>
              <w:divId w:val="146901172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EB205E6" w14:textId="77777777" w:rsidR="00EA5576" w:rsidRDefault="00000000">
            <w:pPr>
              <w:jc w:val="center"/>
              <w:divId w:val="143100511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8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2 higher to 0.3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7" w14:textId="77777777" w:rsidR="00EA5576" w:rsidRDefault="00000000">
            <w:pPr>
              <w:jc w:val="center"/>
              <w:divId w:val="47942403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8" w14:textId="77777777" w:rsidR="00EA5576" w:rsidRDefault="00000000">
            <w:pPr>
              <w:jc w:val="center"/>
              <w:divId w:val="126333897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9" w14:textId="61D6CD8A" w:rsidR="00EA5576" w:rsidRDefault="0017537E">
            <w:pPr>
              <w:jc w:val="center"/>
              <w:divId w:val="38313943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A" w14:textId="77777777" w:rsidR="00EA5576" w:rsidRDefault="00EA5576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EA5576" w14:paraId="3EB205F3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C" w14:textId="77777777" w:rsidR="00EA5576" w:rsidRDefault="00000000">
            <w:pPr>
              <w:jc w:val="center"/>
              <w:divId w:val="21897882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Depression with mental disorders [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ontinious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]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EB205ED" w14:textId="77777777" w:rsidR="00EA5576" w:rsidRDefault="00000000">
            <w:pPr>
              <w:jc w:val="center"/>
              <w:divId w:val="77221292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EB205EE" w14:textId="77777777" w:rsidR="00EA5576" w:rsidRDefault="00000000">
            <w:pPr>
              <w:jc w:val="center"/>
              <w:divId w:val="100717527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 lower to 0 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EF" w14:textId="77777777" w:rsidR="00EA5576" w:rsidRDefault="00000000">
            <w:pPr>
              <w:jc w:val="center"/>
              <w:divId w:val="25717468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F0" w14:textId="77777777" w:rsidR="00EA5576" w:rsidRDefault="00000000">
            <w:pPr>
              <w:jc w:val="center"/>
              <w:divId w:val="872418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4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9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F1" w14:textId="571255AC" w:rsidR="00EA5576" w:rsidRDefault="0017537E">
            <w:pPr>
              <w:jc w:val="center"/>
              <w:divId w:val="145293687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F2" w14:textId="77777777" w:rsidR="00EA5576" w:rsidRDefault="00EA5576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EA5576" w14:paraId="3EB205F5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524CF" w14:textId="77777777" w:rsidR="0017537E" w:rsidRDefault="0000000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</w:p>
          <w:p w14:paraId="3EB205F4" w14:textId="7B53EC2D" w:rsidR="00EA5576" w:rsidRDefault="0017537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17537E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reduced quality due to high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heterogneti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.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standardised mean difference</w:t>
            </w:r>
          </w:p>
        </w:tc>
      </w:tr>
      <w:tr w:rsidR="00EA5576" w14:paraId="3EB205F7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205F6" w14:textId="77777777" w:rsidR="00EA5576" w:rsidRDefault="0000000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3EB205F8" w14:textId="77777777" w:rsidR="003710F9" w:rsidRDefault="003710F9">
      <w:pPr>
        <w:rPr>
          <w:rFonts w:eastAsia="Times New Roman"/>
        </w:rPr>
      </w:pPr>
    </w:p>
    <w:sectPr w:rsidR="003710F9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W0NDYyMTKyNDE0MjVT0lEKTi0uzszPAykwqgUAmjRIoSwAAAA="/>
  </w:docVars>
  <w:rsids>
    <w:rsidRoot w:val="005D414F"/>
    <w:rsid w:val="0017537E"/>
    <w:rsid w:val="002569C8"/>
    <w:rsid w:val="003710F9"/>
    <w:rsid w:val="005D414F"/>
    <w:rsid w:val="00AE3D6B"/>
    <w:rsid w:val="00EA5576"/>
    <w:rsid w:val="00EB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05C4"/>
  <w15:docId w15:val="{301CFAD5-38D8-455F-9512-1AD4C90D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first-letter">
    <w:name w:val="first-lett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4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5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, Moazzam</cp:lastModifiedBy>
  <cp:revision>5</cp:revision>
  <dcterms:created xsi:type="dcterms:W3CDTF">2023-12-02T12:20:00Z</dcterms:created>
  <dcterms:modified xsi:type="dcterms:W3CDTF">2024-02-28T13:17:00Z</dcterms:modified>
</cp:coreProperties>
</file>